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269" w:rsidRPr="00F80269" w:rsidRDefault="00F80269" w:rsidP="00F80269">
      <w:pPr>
        <w:adjustRightInd w:val="0"/>
        <w:spacing w:line="480" w:lineRule="auto"/>
        <w:rPr>
          <w:rFonts w:ascii="Times New Roman" w:hAnsi="Times New Roman"/>
          <w:sz w:val="22"/>
        </w:rPr>
      </w:pPr>
      <w:bookmarkStart w:id="0" w:name="_GoBack"/>
      <w:bookmarkEnd w:id="0"/>
      <w:r w:rsidRPr="00F80269">
        <w:rPr>
          <w:rFonts w:ascii="Times New Roman" w:hAnsi="Times New Roman"/>
          <w:sz w:val="22"/>
        </w:rPr>
        <w:t xml:space="preserve">ESM Table </w:t>
      </w:r>
      <w:r w:rsidR="00114375">
        <w:rPr>
          <w:rFonts w:ascii="Times New Roman" w:hAnsi="Times New Roman" w:hint="eastAsia"/>
          <w:sz w:val="22"/>
        </w:rPr>
        <w:t>1</w:t>
      </w:r>
      <w:r w:rsidRPr="00F80269">
        <w:rPr>
          <w:rFonts w:ascii="Times New Roman" w:hAnsi="Times New Roman"/>
          <w:sz w:val="22"/>
        </w:rPr>
        <w:t>: List of differentially expressed miRNAs in IECs of DM mice compared with normal control mice.</w:t>
      </w:r>
    </w:p>
    <w:p w:rsidR="00F80269" w:rsidRPr="00F80269" w:rsidRDefault="00F80269" w:rsidP="00F80269">
      <w:pPr>
        <w:adjustRightInd w:val="0"/>
        <w:spacing w:line="480" w:lineRule="auto"/>
        <w:rPr>
          <w:rFonts w:ascii="Times New Roman" w:hAnsi="Times New Roman"/>
          <w:i/>
          <w:sz w:val="22"/>
        </w:rPr>
      </w:pPr>
      <w:r w:rsidRPr="00F80269">
        <w:rPr>
          <w:rFonts w:ascii="Times New Roman" w:hAnsi="Times New Roman"/>
          <w:i/>
          <w:sz w:val="22"/>
        </w:rPr>
        <w:t>Down-regulated miRNAs</w:t>
      </w:r>
    </w:p>
    <w:tbl>
      <w:tblPr>
        <w:tblStyle w:val="LightShading"/>
        <w:tblW w:w="6863" w:type="dxa"/>
        <w:tblLook w:val="04A0" w:firstRow="1" w:lastRow="0" w:firstColumn="1" w:lastColumn="0" w:noHBand="0" w:noVBand="1"/>
      </w:tblPr>
      <w:tblGrid>
        <w:gridCol w:w="3936"/>
        <w:gridCol w:w="1793"/>
        <w:gridCol w:w="1134"/>
      </w:tblGrid>
      <w:tr w:rsidR="00F80269" w:rsidRPr="00F80269" w:rsidTr="00AC0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  <w:t>miRNA</w:t>
            </w:r>
          </w:p>
        </w:tc>
        <w:tc>
          <w:tcPr>
            <w:tcW w:w="1793" w:type="dxa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  <w:t>Fold change (Ratio ≥ 2)</w:t>
            </w:r>
          </w:p>
        </w:tc>
        <w:tc>
          <w:tcPr>
            <w:tcW w:w="1134" w:type="dxa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  <w:t>P-value</w:t>
            </w:r>
          </w:p>
        </w:tc>
      </w:tr>
      <w:tr w:rsidR="00F80269" w:rsidRPr="00F80269" w:rsidTr="00AC0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  <w:t>mmu-miR-719</w:t>
            </w:r>
          </w:p>
        </w:tc>
        <w:tc>
          <w:tcPr>
            <w:tcW w:w="179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238716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001052</w:t>
            </w:r>
          </w:p>
        </w:tc>
      </w:tr>
      <w:tr w:rsidR="00F80269" w:rsidRPr="00F80269" w:rsidTr="00AC0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  <w:t>mmu-miR-668-3p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2688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004156</w:t>
            </w:r>
          </w:p>
        </w:tc>
      </w:tr>
      <w:tr w:rsidR="00F80269" w:rsidRPr="00F80269" w:rsidTr="00AC0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  <w:t>mmu-miR-434-3p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0904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034908</w:t>
            </w:r>
          </w:p>
        </w:tc>
      </w:tr>
      <w:tr w:rsidR="00F80269" w:rsidRPr="00F80269" w:rsidTr="00AC0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  <w:t>mmu-miR-380-5p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0648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006462</w:t>
            </w:r>
          </w:p>
        </w:tc>
      </w:tr>
      <w:tr w:rsidR="00F80269" w:rsidRPr="00F80269" w:rsidTr="00AC0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  <w:t>mmu-miR-2136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467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03466</w:t>
            </w:r>
          </w:p>
        </w:tc>
      </w:tr>
      <w:tr w:rsidR="00F80269" w:rsidRPr="00F80269" w:rsidTr="00AC0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  <w:t>mmu-miR-434-5p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0729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036102</w:t>
            </w:r>
          </w:p>
        </w:tc>
      </w:tr>
      <w:tr w:rsidR="00F80269" w:rsidRPr="00F80269" w:rsidTr="00AC0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  <w:t>mmu-miR-5616-3p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35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029788</w:t>
            </w:r>
          </w:p>
        </w:tc>
      </w:tr>
      <w:tr w:rsidR="00F80269" w:rsidRPr="00F80269" w:rsidTr="00AC0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  <w:t>mmu-miR-201-5p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2097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017856</w:t>
            </w:r>
          </w:p>
        </w:tc>
      </w:tr>
      <w:tr w:rsidR="00F80269" w:rsidRPr="00F80269" w:rsidTr="00AC0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  <w:t>mmu-miR-3109-5p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2538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003866</w:t>
            </w:r>
          </w:p>
        </w:tc>
      </w:tr>
      <w:tr w:rsidR="00F80269" w:rsidRPr="00F80269" w:rsidTr="00AC0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  <w:t>mmu-miR-512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4462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015021</w:t>
            </w:r>
          </w:p>
        </w:tc>
      </w:tr>
      <w:tr w:rsidR="00F80269" w:rsidRPr="00F80269" w:rsidTr="00AC0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  <w:t>mcmv-miR-m108-1-3p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2417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002631</w:t>
            </w:r>
          </w:p>
        </w:tc>
      </w:tr>
      <w:tr w:rsidR="00F80269" w:rsidRPr="00F80269" w:rsidTr="00AC0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  <w:t>mmu-miR-381-5p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3073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026405</w:t>
            </w:r>
          </w:p>
        </w:tc>
      </w:tr>
      <w:tr w:rsidR="00F80269" w:rsidRPr="00F80269" w:rsidTr="00AC0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  <w:t>mmu-miR-551b-3p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1447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024484</w:t>
            </w:r>
          </w:p>
        </w:tc>
      </w:tr>
      <w:tr w:rsidR="00F80269" w:rsidRPr="00F80269" w:rsidTr="00AC0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b w:val="0"/>
                <w:color w:val="auto"/>
                <w:kern w:val="0"/>
                <w:sz w:val="22"/>
              </w:rPr>
              <w:t>mmu-miR-3102-3p</w:t>
            </w:r>
          </w:p>
        </w:tc>
        <w:tc>
          <w:tcPr>
            <w:tcW w:w="179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305975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80269" w:rsidRPr="00F80269" w:rsidRDefault="00F80269" w:rsidP="00AC0CA4">
            <w:pPr>
              <w:widowControl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2"/>
              </w:rPr>
            </w:pPr>
            <w:r w:rsidRPr="00F80269">
              <w:rPr>
                <w:rFonts w:ascii="Times New Roman" w:hAnsi="Times New Roman"/>
                <w:color w:val="auto"/>
                <w:kern w:val="0"/>
                <w:sz w:val="22"/>
              </w:rPr>
              <w:t>0.008883</w:t>
            </w:r>
          </w:p>
        </w:tc>
      </w:tr>
    </w:tbl>
    <w:p w:rsidR="00F80269" w:rsidRPr="00F80269" w:rsidRDefault="00F80269" w:rsidP="00F80269">
      <w:pPr>
        <w:adjustRightInd w:val="0"/>
        <w:spacing w:line="480" w:lineRule="auto"/>
        <w:rPr>
          <w:rFonts w:ascii="Times New Roman" w:hAnsi="Times New Roman"/>
          <w:sz w:val="22"/>
        </w:rPr>
      </w:pPr>
    </w:p>
    <w:p w:rsidR="00653E99" w:rsidRDefault="00653E99" w:rsidP="00511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5119DC" w:rsidRPr="005119DC" w:rsidRDefault="00653E99" w:rsidP="00511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2. </w:t>
      </w:r>
      <w:r w:rsidR="005119DC" w:rsidRPr="005119DC">
        <w:rPr>
          <w:rFonts w:ascii="Times New Roman" w:hAnsi="Times New Roman"/>
          <w:b/>
          <w:color w:val="000000"/>
          <w:kern w:val="0"/>
          <w:sz w:val="24"/>
          <w:szCs w:val="24"/>
        </w:rPr>
        <w:t>Data Analysis for miRNAs</w:t>
      </w:r>
      <w:r w:rsidR="005119DC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:</w:t>
      </w:r>
    </w:p>
    <w:p w:rsidR="00E338E9" w:rsidRPr="009377F5" w:rsidRDefault="00E338E9" w:rsidP="00E338E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lastRenderedPageBreak/>
        <w:t>For</w:t>
      </w:r>
      <w:r w:rsidRPr="009377F5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DD2903">
        <w:rPr>
          <w:rFonts w:ascii="Times New Roman" w:hAnsi="Times New Roman"/>
          <w:color w:val="000000" w:themeColor="text1"/>
          <w:sz w:val="24"/>
          <w:szCs w:val="24"/>
        </w:rPr>
        <w:t>Analysis of miRNA expression profiling</w:t>
      </w:r>
      <w:r w:rsidRPr="009377F5">
        <w:rPr>
          <w:rFonts w:ascii="Times New Roman" w:hAnsi="Times New Roman"/>
          <w:color w:val="000000"/>
          <w:kern w:val="0"/>
          <w:sz w:val="24"/>
          <w:szCs w:val="24"/>
        </w:rPr>
        <w:t xml:space="preserve"> and related data generation are completed with the help of Shanghai Kangcheng Biological Company.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A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nd the following are the </w:t>
      </w:r>
      <w:r w:rsidRPr="00871605">
        <w:rPr>
          <w:rFonts w:ascii="Times New Roman" w:hAnsi="Times New Roman"/>
          <w:color w:val="000000"/>
          <w:kern w:val="0"/>
          <w:sz w:val="24"/>
          <w:szCs w:val="24"/>
        </w:rPr>
        <w:t>gene expression values were plotted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: </w:t>
      </w:r>
      <w:r w:rsidRPr="009377F5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Briefly, </w:t>
      </w:r>
      <w:r w:rsidRPr="00A15D8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1. </w:t>
      </w:r>
      <w:r w:rsidRPr="00A15D81">
        <w:rPr>
          <w:rFonts w:ascii="Times New Roman" w:hAnsi="Times New Roman"/>
          <w:b/>
          <w:color w:val="000000"/>
          <w:kern w:val="0"/>
          <w:sz w:val="24"/>
          <w:szCs w:val="24"/>
        </w:rPr>
        <w:t>Data Analysis for miRNAs</w:t>
      </w:r>
      <w:r w:rsidRPr="00A15D8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: </w:t>
      </w:r>
      <w:r w:rsidRPr="00174352">
        <w:rPr>
          <w:rFonts w:ascii="Times New Roman" w:hAnsi="Times New Roman"/>
          <w:color w:val="000000"/>
          <w:kern w:val="0"/>
          <w:sz w:val="24"/>
          <w:szCs w:val="24"/>
        </w:rPr>
        <w:t>Low intensity f</w:t>
      </w:r>
      <w:r>
        <w:rPr>
          <w:rFonts w:ascii="Times New Roman" w:hAnsi="Times New Roman"/>
          <w:color w:val="000000"/>
          <w:kern w:val="0"/>
          <w:sz w:val="24"/>
          <w:szCs w:val="24"/>
        </w:rPr>
        <w:t>iltering and data normalization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. </w:t>
      </w:r>
      <w:r w:rsidRPr="00174352">
        <w:rPr>
          <w:rFonts w:ascii="Times New Roman" w:hAnsi="Times New Roman"/>
          <w:color w:val="000000"/>
          <w:kern w:val="0"/>
          <w:sz w:val="24"/>
          <w:szCs w:val="24"/>
        </w:rPr>
        <w:t>Scanned images were then imported into GenePix Pro 6.0 software (Axon) for grid alignment and data extraction. Replicated miRNAs were averaged and miRNAs that intensities&gt;=30 in all samples were chosen for calculating Median normalization factor. Expressed miRNA data were normalized using the Median normalization and chosen for differentially expressed miRNAs screening</w:t>
      </w:r>
      <w:r w:rsidRPr="002B190A">
        <w:rPr>
          <w:rFonts w:ascii="Times New Roman" w:hAnsi="Times New Roman"/>
          <w:color w:val="000000"/>
          <w:kern w:val="0"/>
          <w:sz w:val="24"/>
          <w:szCs w:val="24"/>
        </w:rPr>
        <w:t>. After normalization, the distributions of log2-ratios across every sample are nearly the sam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; </w:t>
      </w:r>
      <w:r w:rsidRPr="00A76365">
        <w:rPr>
          <w:rFonts w:ascii="Times New Roman" w:hAnsi="Times New Roman"/>
          <w:sz w:val="24"/>
          <w:szCs w:val="24"/>
        </w:rPr>
        <w:t>To identify differentially expressed miRNA</w:t>
      </w:r>
      <w:r>
        <w:rPr>
          <w:rFonts w:ascii="Times New Roman" w:hAnsi="Times New Roman"/>
          <w:sz w:val="24"/>
          <w:szCs w:val="24"/>
        </w:rPr>
        <w:t>s with statistical significance</w:t>
      </w:r>
      <w:r w:rsidRPr="00A76365">
        <w:rPr>
          <w:rFonts w:ascii="Times New Roman" w:hAnsi="Times New Roman"/>
          <w:sz w:val="24"/>
          <w:szCs w:val="24"/>
        </w:rPr>
        <w:t>. The threshold we used to screen Down regulated miRNAs is Fold Change&gt;=2.0 and P-value &lt;=0.05.</w:t>
      </w:r>
      <w:r>
        <w:rPr>
          <w:rFonts w:hint="eastAsia"/>
        </w:rPr>
        <w:t xml:space="preserve"> </w:t>
      </w:r>
      <w:r w:rsidRPr="00174352">
        <w:rPr>
          <w:rFonts w:ascii="Times New Roman" w:hAnsi="Times New Roman"/>
          <w:color w:val="000000"/>
          <w:kern w:val="0"/>
          <w:sz w:val="24"/>
          <w:szCs w:val="24"/>
        </w:rPr>
        <w:t>Following list only represents part of the whole results.</w:t>
      </w:r>
    </w:p>
    <w:p w:rsidR="00F80269" w:rsidRPr="005119DC" w:rsidRDefault="00F80269" w:rsidP="00E338E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/>
          <w:sz w:val="22"/>
        </w:rPr>
      </w:pPr>
    </w:p>
    <w:sectPr w:rsidR="00F80269" w:rsidRPr="005119DC" w:rsidSect="00375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4E73" w:rsidRDefault="00F54E73" w:rsidP="00C876B9">
      <w:r>
        <w:separator/>
      </w:r>
    </w:p>
  </w:endnote>
  <w:endnote w:type="continuationSeparator" w:id="0">
    <w:p w:rsidR="00F54E73" w:rsidRDefault="00F54E73" w:rsidP="00C87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4E73" w:rsidRDefault="00F54E73" w:rsidP="00C876B9">
      <w:r>
        <w:separator/>
      </w:r>
    </w:p>
  </w:footnote>
  <w:footnote w:type="continuationSeparator" w:id="0">
    <w:p w:rsidR="00F54E73" w:rsidRDefault="00F54E73" w:rsidP="00C87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6B9"/>
    <w:rsid w:val="0007181E"/>
    <w:rsid w:val="000E5FEA"/>
    <w:rsid w:val="000F31C6"/>
    <w:rsid w:val="00103CC3"/>
    <w:rsid w:val="00114375"/>
    <w:rsid w:val="001B45C1"/>
    <w:rsid w:val="001E54D4"/>
    <w:rsid w:val="001F1994"/>
    <w:rsid w:val="00286E92"/>
    <w:rsid w:val="002A5ED0"/>
    <w:rsid w:val="002E42F8"/>
    <w:rsid w:val="003214A8"/>
    <w:rsid w:val="00335124"/>
    <w:rsid w:val="00375183"/>
    <w:rsid w:val="00386012"/>
    <w:rsid w:val="003A09EC"/>
    <w:rsid w:val="00476D04"/>
    <w:rsid w:val="004E2C6E"/>
    <w:rsid w:val="004E3433"/>
    <w:rsid w:val="004E4EF2"/>
    <w:rsid w:val="004F3D7E"/>
    <w:rsid w:val="00501A53"/>
    <w:rsid w:val="005119DC"/>
    <w:rsid w:val="005309AA"/>
    <w:rsid w:val="00536402"/>
    <w:rsid w:val="00565EB9"/>
    <w:rsid w:val="00576C50"/>
    <w:rsid w:val="005D1B03"/>
    <w:rsid w:val="005F4520"/>
    <w:rsid w:val="006168B3"/>
    <w:rsid w:val="0062698D"/>
    <w:rsid w:val="00653E99"/>
    <w:rsid w:val="0068260A"/>
    <w:rsid w:val="006B6484"/>
    <w:rsid w:val="006C4D3B"/>
    <w:rsid w:val="006C6691"/>
    <w:rsid w:val="00740DB8"/>
    <w:rsid w:val="00754D9F"/>
    <w:rsid w:val="00773BEB"/>
    <w:rsid w:val="0080799E"/>
    <w:rsid w:val="00811471"/>
    <w:rsid w:val="00821B33"/>
    <w:rsid w:val="00855AB9"/>
    <w:rsid w:val="0089424B"/>
    <w:rsid w:val="008943F7"/>
    <w:rsid w:val="008F4B0A"/>
    <w:rsid w:val="009143F7"/>
    <w:rsid w:val="009565D7"/>
    <w:rsid w:val="0099268D"/>
    <w:rsid w:val="0099793E"/>
    <w:rsid w:val="00A10416"/>
    <w:rsid w:val="00A152E4"/>
    <w:rsid w:val="00A263C1"/>
    <w:rsid w:val="00A623BE"/>
    <w:rsid w:val="00A9171C"/>
    <w:rsid w:val="00AC78C7"/>
    <w:rsid w:val="00AF581D"/>
    <w:rsid w:val="00B3214B"/>
    <w:rsid w:val="00B51518"/>
    <w:rsid w:val="00B8451F"/>
    <w:rsid w:val="00BA68FD"/>
    <w:rsid w:val="00BC5D74"/>
    <w:rsid w:val="00BD1BC4"/>
    <w:rsid w:val="00BE2F03"/>
    <w:rsid w:val="00C53CAA"/>
    <w:rsid w:val="00C67835"/>
    <w:rsid w:val="00C876B9"/>
    <w:rsid w:val="00CC5D85"/>
    <w:rsid w:val="00D01753"/>
    <w:rsid w:val="00D128D5"/>
    <w:rsid w:val="00D139FF"/>
    <w:rsid w:val="00D36E6E"/>
    <w:rsid w:val="00D54BA5"/>
    <w:rsid w:val="00D85CD0"/>
    <w:rsid w:val="00D87804"/>
    <w:rsid w:val="00E22903"/>
    <w:rsid w:val="00E338E9"/>
    <w:rsid w:val="00EB0449"/>
    <w:rsid w:val="00EC5E2E"/>
    <w:rsid w:val="00F54E73"/>
    <w:rsid w:val="00F76396"/>
    <w:rsid w:val="00F80269"/>
    <w:rsid w:val="00FC433A"/>
    <w:rsid w:val="00FE70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EF08C90-F425-4317-869A-45EAB74F9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6B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87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876B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876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876B9"/>
    <w:rPr>
      <w:sz w:val="18"/>
      <w:szCs w:val="18"/>
    </w:rPr>
  </w:style>
  <w:style w:type="character" w:styleId="Emphasis">
    <w:name w:val="Emphasis"/>
    <w:basedOn w:val="DefaultParagraphFont"/>
    <w:qFormat/>
    <w:rsid w:val="00F80269"/>
    <w:rPr>
      <w:i w:val="0"/>
      <w:iCs w:val="0"/>
      <w:color w:val="CC0000"/>
    </w:rPr>
  </w:style>
  <w:style w:type="table" w:styleId="LightShading">
    <w:name w:val="Light Shading"/>
    <w:basedOn w:val="TableNormal"/>
    <w:uiPriority w:val="60"/>
    <w:rsid w:val="00F8026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l</dc:creator>
  <cp:lastModifiedBy>Abella, Jerard Dave</cp:lastModifiedBy>
  <cp:revision>10</cp:revision>
  <dcterms:created xsi:type="dcterms:W3CDTF">2021-02-09T15:09:00Z</dcterms:created>
  <dcterms:modified xsi:type="dcterms:W3CDTF">2021-05-26T13:00:00Z</dcterms:modified>
</cp:coreProperties>
</file>